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F2E7F" w14:textId="77777777" w:rsidR="00484844" w:rsidRPr="00B91464" w:rsidRDefault="00484844" w:rsidP="00484844">
      <w:pPr>
        <w:pStyle w:val="Body"/>
        <w:rPr>
          <w:rFonts w:ascii="Arial" w:hAnsi="Arial" w:cs="Arial"/>
          <w:b/>
          <w:sz w:val="20"/>
          <w:szCs w:val="20"/>
        </w:rPr>
      </w:pPr>
      <w:r w:rsidRPr="00B91464">
        <w:rPr>
          <w:rFonts w:ascii="Arial" w:hAnsi="Arial" w:cs="Arial"/>
          <w:b/>
          <w:sz w:val="20"/>
          <w:szCs w:val="20"/>
        </w:rPr>
        <w:t>Supporting Information</w:t>
      </w:r>
    </w:p>
    <w:p w14:paraId="2B85424A" w14:textId="77777777" w:rsidR="004D311A" w:rsidRDefault="004D311A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4696E0F2" w14:textId="239F5D1A" w:rsidR="004D311A" w:rsidRDefault="004D311A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S1. </w:t>
      </w:r>
      <w:r w:rsidRPr="004D311A">
        <w:rPr>
          <w:rFonts w:ascii="Arial" w:hAnsi="Arial" w:cs="Arial"/>
          <w:sz w:val="20"/>
          <w:szCs w:val="20"/>
        </w:rPr>
        <w:t>Number of effort actions and violations per year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2"/>
        <w:gridCol w:w="2830"/>
        <w:gridCol w:w="4528"/>
      </w:tblGrid>
      <w:tr w:rsidR="004D311A" w14:paraId="4308DAEF" w14:textId="77777777" w:rsidTr="004D311A">
        <w:trPr>
          <w:trHeight w:val="300"/>
        </w:trPr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687CD4" w14:textId="77777777" w:rsidR="004D311A" w:rsidRDefault="004D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898EAE" w14:textId="77777777" w:rsidR="004D311A" w:rsidRDefault="004D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ffort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3395DB" w14:textId="77777777" w:rsidR="004D311A" w:rsidRDefault="004D31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iolations</w:t>
            </w:r>
          </w:p>
        </w:tc>
      </w:tr>
      <w:tr w:rsidR="004D311A" w14:paraId="3A636D8F" w14:textId="77777777" w:rsidTr="004D311A">
        <w:trPr>
          <w:trHeight w:val="300"/>
        </w:trPr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DDA3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95C1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284</w:t>
            </w:r>
          </w:p>
        </w:tc>
        <w:tc>
          <w:tcPr>
            <w:tcW w:w="2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B0EE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7</w:t>
            </w:r>
          </w:p>
        </w:tc>
      </w:tr>
      <w:tr w:rsidR="004D311A" w14:paraId="62E5855A" w14:textId="77777777" w:rsidTr="004D311A">
        <w:trPr>
          <w:trHeight w:val="30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CB49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7C2C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783</w:t>
            </w: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76DA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8</w:t>
            </w:r>
          </w:p>
        </w:tc>
      </w:tr>
      <w:tr w:rsidR="004D311A" w14:paraId="45206740" w14:textId="77777777" w:rsidTr="004D311A">
        <w:trPr>
          <w:trHeight w:val="30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A6CA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45BC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541</w:t>
            </w: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1988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1</w:t>
            </w:r>
          </w:p>
        </w:tc>
      </w:tr>
      <w:tr w:rsidR="004D311A" w14:paraId="1241716B" w14:textId="77777777" w:rsidTr="004D311A">
        <w:trPr>
          <w:trHeight w:val="30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CADC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0DC6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975</w:t>
            </w: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3314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3</w:t>
            </w:r>
          </w:p>
        </w:tc>
      </w:tr>
      <w:tr w:rsidR="004D311A" w14:paraId="6960F7FA" w14:textId="77777777" w:rsidTr="004D311A">
        <w:trPr>
          <w:trHeight w:val="30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BF9A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7DD1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944</w:t>
            </w: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92F8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6</w:t>
            </w:r>
          </w:p>
        </w:tc>
      </w:tr>
      <w:tr w:rsidR="004D311A" w14:paraId="3C7558B4" w14:textId="77777777" w:rsidTr="004D311A">
        <w:trPr>
          <w:trHeight w:val="30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2163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BE91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508</w:t>
            </w: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6DDC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6</w:t>
            </w:r>
          </w:p>
        </w:tc>
      </w:tr>
      <w:tr w:rsidR="004D311A" w14:paraId="7E9A2CF7" w14:textId="77777777" w:rsidTr="004D311A">
        <w:trPr>
          <w:trHeight w:val="300"/>
        </w:trPr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8CBAD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AA755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772</w:t>
            </w:r>
          </w:p>
        </w:tc>
        <w:tc>
          <w:tcPr>
            <w:tcW w:w="2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2288B" w14:textId="77777777" w:rsidR="004D311A" w:rsidRDefault="004D311A" w:rsidP="004D3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7</w:t>
            </w:r>
          </w:p>
        </w:tc>
      </w:tr>
    </w:tbl>
    <w:p w14:paraId="552D01FB" w14:textId="77777777" w:rsidR="004D311A" w:rsidRDefault="004D311A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4BD13D13" w14:textId="77777777" w:rsidR="004D311A" w:rsidRDefault="004D311A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48A799A0" w14:textId="675FA982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  <w:r w:rsidRPr="00B91464">
        <w:rPr>
          <w:rFonts w:ascii="Arial" w:hAnsi="Arial" w:cs="Arial"/>
          <w:b/>
          <w:bCs/>
          <w:sz w:val="20"/>
          <w:szCs w:val="20"/>
        </w:rPr>
        <w:t>Table S</w:t>
      </w:r>
      <w:r w:rsidR="00652B18">
        <w:rPr>
          <w:rFonts w:ascii="Arial" w:hAnsi="Arial" w:cs="Arial"/>
          <w:b/>
          <w:bCs/>
          <w:sz w:val="20"/>
          <w:szCs w:val="20"/>
        </w:rPr>
        <w:t>2</w:t>
      </w:r>
      <w:r w:rsidRPr="00B91464">
        <w:rPr>
          <w:rFonts w:ascii="Arial" w:hAnsi="Arial" w:cs="Arial"/>
          <w:sz w:val="20"/>
          <w:szCs w:val="20"/>
        </w:rPr>
        <w:t>. Number of effort actions and violations found for each actor, violation type, region and species.</w:t>
      </w:r>
    </w:p>
    <w:tbl>
      <w:tblPr>
        <w:tblW w:w="10144" w:type="dxa"/>
        <w:tblLook w:val="04A0" w:firstRow="1" w:lastRow="0" w:firstColumn="1" w:lastColumn="0" w:noHBand="0" w:noVBand="1"/>
      </w:tblPr>
      <w:tblGrid>
        <w:gridCol w:w="2001"/>
        <w:gridCol w:w="4549"/>
        <w:gridCol w:w="1428"/>
        <w:gridCol w:w="2166"/>
      </w:tblGrid>
      <w:tr w:rsidR="00484844" w:rsidRPr="00B91464" w14:paraId="32D4FF78" w14:textId="77777777" w:rsidTr="00835C58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D60A5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18BC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B67F1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ff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F79EA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iolations</w:t>
            </w:r>
          </w:p>
        </w:tc>
      </w:tr>
      <w:tr w:rsidR="00484844" w:rsidRPr="00B91464" w14:paraId="57E89728" w14:textId="77777777" w:rsidTr="00835C58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5962E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111C" w14:textId="73C6A816" w:rsidR="00484844" w:rsidRPr="00B91464" w:rsidRDefault="00F03C63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mall-scale 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5868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63B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99</w:t>
            </w:r>
          </w:p>
        </w:tc>
      </w:tr>
      <w:tr w:rsidR="00484844" w:rsidRPr="00B91464" w14:paraId="7055FD7A" w14:textId="77777777" w:rsidTr="00835C58">
        <w:trPr>
          <w:trHeight w:val="2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C98D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EEE8" w14:textId="13A7AEE1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dustrial </w:t>
            </w:r>
            <w:r w:rsidR="00F03C6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F51A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B07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484844" w:rsidRPr="00B91464" w14:paraId="4B975F30" w14:textId="77777777" w:rsidTr="00835C58">
        <w:trPr>
          <w:trHeight w:val="3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A2443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EA65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rk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E62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431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75</w:t>
            </w:r>
          </w:p>
        </w:tc>
      </w:tr>
      <w:tr w:rsidR="00484844" w:rsidRPr="00B91464" w14:paraId="27E37E8E" w14:textId="77777777" w:rsidTr="00835C58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BA25C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68CE" w14:textId="2F7CC618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o </w:t>
            </w:r>
            <w:r w:rsidR="00F03C6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ivity li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885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7155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7</w:t>
            </w:r>
          </w:p>
        </w:tc>
      </w:tr>
      <w:tr w:rsidR="00484844" w:rsidRPr="00B91464" w14:paraId="304404C1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ADBA9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C693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C9A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B8E6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9</w:t>
            </w:r>
          </w:p>
        </w:tc>
      </w:tr>
      <w:tr w:rsidR="00484844" w:rsidRPr="00B91464" w14:paraId="172CA643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389B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59A4" w14:textId="0301D60E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rocessing </w:t>
            </w:r>
            <w:r w:rsidR="00F03C6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BF6C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59B8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2</w:t>
            </w:r>
          </w:p>
        </w:tc>
      </w:tr>
      <w:tr w:rsidR="00484844" w:rsidRPr="00B91464" w14:paraId="41C62042" w14:textId="77777777" w:rsidTr="00835C58">
        <w:trPr>
          <w:trHeight w:val="2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31795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6E4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tau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11C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EE85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3</w:t>
            </w:r>
          </w:p>
        </w:tc>
      </w:tr>
      <w:tr w:rsidR="00484844" w:rsidRPr="00B91464" w14:paraId="6756985D" w14:textId="77777777" w:rsidTr="00835C58">
        <w:trPr>
          <w:trHeight w:val="3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069CD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D7E8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B17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92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62</w:t>
            </w:r>
          </w:p>
        </w:tc>
      </w:tr>
      <w:tr w:rsidR="00484844" w:rsidRPr="00B91464" w14:paraId="6CD2EEF6" w14:textId="77777777" w:rsidTr="00835C58">
        <w:trPr>
          <w:trHeight w:val="27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0201C87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io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1A5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c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7724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CAE7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19</w:t>
            </w:r>
          </w:p>
        </w:tc>
      </w:tr>
      <w:tr w:rsidR="00484844" w:rsidRPr="00B91464" w14:paraId="32F4B639" w14:textId="77777777" w:rsidTr="00835C58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6348C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CF54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95B7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C8344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44</w:t>
            </w:r>
          </w:p>
        </w:tc>
      </w:tr>
      <w:tr w:rsidR="00484844" w:rsidRPr="00B91464" w14:paraId="447822C2" w14:textId="77777777" w:rsidTr="00835C58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F7F79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2BD6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shing G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735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2FE4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</w:t>
            </w:r>
          </w:p>
        </w:tc>
      </w:tr>
      <w:tr w:rsidR="00484844" w:rsidRPr="00B91464" w14:paraId="4E443778" w14:textId="77777777" w:rsidTr="00835C58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A39A7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98F5" w14:textId="61123C01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gal</w:t>
            </w:r>
            <w:r w:rsidR="00DD3B90"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A7F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F0EA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62</w:t>
            </w:r>
          </w:p>
        </w:tc>
      </w:tr>
      <w:tr w:rsidR="00484844" w:rsidRPr="00B91464" w14:paraId="3DD6D987" w14:textId="77777777" w:rsidTr="00835C58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0D72E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B85B" w14:textId="1394DB44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n</w:t>
            </w:r>
            <w:r w:rsidR="00DD3B90"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613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3804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4</w:t>
            </w:r>
          </w:p>
        </w:tc>
      </w:tr>
      <w:tr w:rsidR="00484844" w:rsidRPr="00B91464" w14:paraId="55049CE7" w14:textId="77777777" w:rsidTr="00835C58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3F56B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00D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u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BC7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9C5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80</w:t>
            </w:r>
          </w:p>
        </w:tc>
      </w:tr>
      <w:tr w:rsidR="00484844" w:rsidRPr="00B91464" w14:paraId="25497966" w14:textId="77777777" w:rsidTr="00D65714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41CB7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E674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DF87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20B54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</w:tr>
      <w:tr w:rsidR="00484844" w:rsidRPr="00B91464" w14:paraId="007FE5B8" w14:textId="77777777" w:rsidTr="00D65714">
        <w:trPr>
          <w:trHeight w:val="27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C2F667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87397A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rica y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inaco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8E7B8D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26907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5</w:t>
            </w:r>
          </w:p>
        </w:tc>
      </w:tr>
      <w:tr w:rsidR="00484844" w:rsidRPr="00B91464" w14:paraId="74733841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459C6CD4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07E89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rapac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71E907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059007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3</w:t>
            </w:r>
          </w:p>
        </w:tc>
      </w:tr>
      <w:tr w:rsidR="00484844" w:rsidRPr="00B91464" w14:paraId="394C96E5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0341FC0B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6EF12A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ofagast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269074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0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80ABD3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3</w:t>
            </w:r>
          </w:p>
        </w:tc>
      </w:tr>
      <w:tr w:rsidR="00484844" w:rsidRPr="00B91464" w14:paraId="5AF6A57A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4A458F7B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9E35AD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aca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57E1F7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9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88F39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6</w:t>
            </w:r>
          </w:p>
        </w:tc>
      </w:tr>
      <w:tr w:rsidR="00484844" w:rsidRPr="00B91464" w14:paraId="18F9B0A0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43371230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C1964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quimb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ADF4C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5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948D3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1</w:t>
            </w:r>
          </w:p>
        </w:tc>
      </w:tr>
      <w:tr w:rsidR="00484844" w:rsidRPr="00B91464" w14:paraId="71C510D1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3DF9AE89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A99164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alparais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3B7814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0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7A6D7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28</w:t>
            </w:r>
          </w:p>
        </w:tc>
      </w:tr>
      <w:tr w:rsidR="00484844" w:rsidRPr="00B91464" w14:paraId="11BC3C51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3023056F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942F31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tropolita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E349A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6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8DB095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43</w:t>
            </w:r>
          </w:p>
        </w:tc>
      </w:tr>
      <w:tr w:rsidR="00484844" w:rsidRPr="00B91464" w14:paraId="2B6A807D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7D62B063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15B25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b B O'Higgi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6673B7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72065A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5</w:t>
            </w:r>
          </w:p>
        </w:tc>
      </w:tr>
      <w:tr w:rsidR="00484844" w:rsidRPr="00B91464" w14:paraId="60D926E3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2FD0146D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AC6B58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u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9EEF53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3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50339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6</w:t>
            </w:r>
          </w:p>
        </w:tc>
      </w:tr>
      <w:tr w:rsidR="00484844" w:rsidRPr="00B91464" w14:paraId="0E636BE1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2BF2EF05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C8671D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aucaní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288447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6748D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3</w:t>
            </w:r>
          </w:p>
        </w:tc>
      </w:tr>
      <w:tr w:rsidR="00484844" w:rsidRPr="00B91464" w14:paraId="5C526D0A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172E5A8D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549575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bí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F6993A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48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60F2E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0</w:t>
            </w:r>
          </w:p>
        </w:tc>
      </w:tr>
      <w:tr w:rsidR="00484844" w:rsidRPr="00B91464" w14:paraId="1216876C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612E0787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E3B04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s Río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EEF673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718561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7</w:t>
            </w:r>
          </w:p>
        </w:tc>
      </w:tr>
      <w:tr w:rsidR="00484844" w:rsidRPr="00B91464" w14:paraId="34239748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05560205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982DB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s Lago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1FA725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35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5BF71C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28</w:t>
            </w:r>
          </w:p>
        </w:tc>
      </w:tr>
      <w:tr w:rsidR="00484844" w:rsidRPr="00B91464" w14:paraId="4936EB61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546F8224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E088E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ysen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EFE57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9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44171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5</w:t>
            </w:r>
          </w:p>
        </w:tc>
      </w:tr>
      <w:tr w:rsidR="00484844" w:rsidRPr="00B91464" w14:paraId="793B4B27" w14:textId="77777777" w:rsidTr="00D65714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5AF0C526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C825A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gallan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58A818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357E4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5</w:t>
            </w:r>
          </w:p>
        </w:tc>
      </w:tr>
      <w:tr w:rsidR="00484844" w:rsidRPr="00B91464" w14:paraId="128B7208" w14:textId="77777777" w:rsidTr="00D65714">
        <w:trPr>
          <w:trHeight w:val="27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2BF08AE" w14:textId="77777777" w:rsidR="00484844" w:rsidRPr="00B91464" w:rsidRDefault="00484844" w:rsidP="00835C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BD029C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bile Un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19D6D6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53CA7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484844" w:rsidRPr="00B91464" w14:paraId="506702F9" w14:textId="77777777" w:rsidTr="00D65714">
        <w:trPr>
          <w:trHeight w:val="27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A249F1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B5C66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nchovy and sardine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4713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4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86C14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9</w:t>
            </w:r>
          </w:p>
        </w:tc>
      </w:tr>
      <w:tr w:rsidR="00484844" w:rsidRPr="00B91464" w14:paraId="42F913B8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9DDC8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DF48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ntolla</w:t>
            </w:r>
            <w:proofErr w:type="spellEnd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AEC0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ECF7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4</w:t>
            </w:r>
          </w:p>
        </w:tc>
      </w:tr>
      <w:tr w:rsidR="00484844" w:rsidRPr="00B91464" w14:paraId="3ED7B355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6425F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D301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ilean Seab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BE78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E372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2</w:t>
            </w:r>
          </w:p>
        </w:tc>
      </w:tr>
      <w:tr w:rsidR="00484844" w:rsidRPr="00B91464" w14:paraId="45916B16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792A0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100A7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lams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302AD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A71ED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2</w:t>
            </w:r>
          </w:p>
        </w:tc>
      </w:tr>
      <w:tr w:rsidR="00484844" w:rsidRPr="00B91464" w14:paraId="2DB724E6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60A99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18718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mon H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872C5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7BB3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75</w:t>
            </w:r>
          </w:p>
        </w:tc>
      </w:tr>
      <w:tr w:rsidR="00484844" w:rsidRPr="00B91464" w14:paraId="15C615F4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F4A31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E344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ger e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993D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A651D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0</w:t>
            </w:r>
          </w:p>
        </w:tc>
      </w:tr>
      <w:tr w:rsidR="00484844" w:rsidRPr="00B91464" w14:paraId="133AE140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4F466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0E73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rab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1F946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4CE4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1</w:t>
            </w:r>
          </w:p>
        </w:tc>
      </w:tr>
      <w:tr w:rsidR="00484844" w:rsidRPr="00B91464" w14:paraId="7CDC4F27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00B19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6966C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igartina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58CF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ECB5C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484844" w:rsidRPr="00B91464" w14:paraId="7F85CC17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576FE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2B06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77B13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95F3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484844" w:rsidRPr="00B91464" w14:paraId="109E7E7F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380C5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FED7D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umbo squ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6D223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8812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0</w:t>
            </w:r>
          </w:p>
        </w:tc>
      </w:tr>
      <w:tr w:rsidR="00484844" w:rsidRPr="00B91464" w14:paraId="0EA04749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787C2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FEB1A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Kelp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B252D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E1C4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65</w:t>
            </w:r>
          </w:p>
        </w:tc>
      </w:tr>
      <w:tr w:rsidR="00484844" w:rsidRPr="00B91464" w14:paraId="1E50DB23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B6D6C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1A106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Limpet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B466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80A5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484844" w:rsidRPr="00B91464" w14:paraId="2B9CB7D0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37E32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D0BA4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b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49DB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38185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484844" w:rsidRPr="00B91464" w14:paraId="1B542E9D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48100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5C00D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5B7D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BB74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1</w:t>
            </w:r>
          </w:p>
        </w:tc>
      </w:tr>
      <w:tr w:rsidR="00484844" w:rsidRPr="00B91464" w14:paraId="346E52EE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CF982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C93B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cke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CBD9D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2DE7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7</w:t>
            </w:r>
          </w:p>
        </w:tc>
      </w:tr>
      <w:tr w:rsidR="00484844" w:rsidRPr="00B91464" w14:paraId="211F8B03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0460D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C23E5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ssell</w:t>
            </w:r>
            <w:proofErr w:type="spellEnd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9EF1C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6B80D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8</w:t>
            </w:r>
          </w:p>
        </w:tc>
      </w:tr>
      <w:tr w:rsidR="00484844" w:rsidRPr="00B91464" w14:paraId="3E29EF39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4C615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00538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ctopus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51D45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0B76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84844" w:rsidRPr="00B91464" w14:paraId="708DC22C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B25B6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2A65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313D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C2113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6</w:t>
            </w:r>
          </w:p>
        </w:tc>
      </w:tr>
      <w:tr w:rsidR="00484844" w:rsidRPr="00B91464" w14:paraId="6AECA275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EFDF6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1701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mf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675F5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7E9A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3</w:t>
            </w:r>
          </w:p>
        </w:tc>
      </w:tr>
      <w:tr w:rsidR="00484844" w:rsidRPr="00B91464" w14:paraId="278000E1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1523A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C27F5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rawns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58DE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20E6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484844" w:rsidRPr="00B91464" w14:paraId="5B462E14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E81B1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247DA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almon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B6D6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1083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484844" w:rsidRPr="00B91464" w14:paraId="16414F01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2A343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E0DB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callop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01CAA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865A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5</w:t>
            </w:r>
          </w:p>
        </w:tc>
      </w:tr>
      <w:tr w:rsidR="00484844" w:rsidRPr="00B91464" w14:paraId="0497F89F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092D5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DDB6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a urc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7F3E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60418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9</w:t>
            </w:r>
          </w:p>
        </w:tc>
      </w:tr>
      <w:tr w:rsidR="00484844" w:rsidRPr="00B91464" w14:paraId="57C467D8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98E74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AD5CD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hark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8F54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5D25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484844" w:rsidRPr="00B91464" w14:paraId="740962F7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0A170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E029A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hrimp </w:t>
            </w:r>
            <w:proofErr w:type="spellStart"/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6C1A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F4F14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7</w:t>
            </w:r>
          </w:p>
        </w:tc>
      </w:tr>
      <w:tr w:rsidR="00484844" w:rsidRPr="00B91464" w14:paraId="226F5292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6A07B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7672D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k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DF0A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71A0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484844" w:rsidRPr="00B91464" w14:paraId="08D273D8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F6975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D6CB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uthern H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19A8E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2F1CA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2</w:t>
            </w:r>
          </w:p>
        </w:tc>
      </w:tr>
      <w:tr w:rsidR="00484844" w:rsidRPr="00B91464" w14:paraId="1A1F26F4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2C9B4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0AEE6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word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27C72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CF63C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484844" w:rsidRPr="00B91464" w14:paraId="6123173E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6193C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2EE49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ophon sn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C380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EC973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1</w:t>
            </w:r>
          </w:p>
        </w:tc>
      </w:tr>
      <w:tr w:rsidR="00484844" w:rsidRPr="00B91464" w14:paraId="0DD1DEA4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F96E4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C7BDA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8178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CC016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8</w:t>
            </w:r>
          </w:p>
        </w:tc>
      </w:tr>
      <w:tr w:rsidR="00484844" w:rsidRPr="00B91464" w14:paraId="72E3102D" w14:textId="77777777" w:rsidTr="00835C58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6FA77" w14:textId="77777777" w:rsidR="00484844" w:rsidRPr="00B91464" w:rsidRDefault="00484844" w:rsidP="00835C5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D38C9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a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60D4B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F8E12A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9</w:t>
            </w:r>
          </w:p>
        </w:tc>
      </w:tr>
    </w:tbl>
    <w:p w14:paraId="0BF07B5F" w14:textId="77777777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23B9AA14" w14:textId="77777777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518C7164" w14:textId="4C77B28F" w:rsidR="00EE0C5D" w:rsidRPr="00B91464" w:rsidRDefault="00EE0C5D" w:rsidP="00EE0C5D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  <w:r w:rsidRPr="00B91464">
        <w:rPr>
          <w:rFonts w:ascii="Arial" w:hAnsi="Arial" w:cs="Arial"/>
          <w:b/>
          <w:bCs/>
          <w:sz w:val="20"/>
          <w:szCs w:val="20"/>
        </w:rPr>
        <w:t>Table S</w:t>
      </w:r>
      <w:r w:rsidR="00706CC9">
        <w:rPr>
          <w:rFonts w:ascii="Arial" w:hAnsi="Arial" w:cs="Arial"/>
          <w:b/>
          <w:bCs/>
          <w:sz w:val="20"/>
          <w:szCs w:val="20"/>
        </w:rPr>
        <w:t>3</w:t>
      </w:r>
      <w:r w:rsidRPr="00B91464">
        <w:rPr>
          <w:rFonts w:ascii="Arial" w:hAnsi="Arial" w:cs="Arial"/>
          <w:sz w:val="20"/>
          <w:szCs w:val="20"/>
        </w:rPr>
        <w:t>. Description of action and violation category types</w:t>
      </w:r>
      <w:r w:rsidR="00BE7124" w:rsidRPr="00B91464">
        <w:rPr>
          <w:rFonts w:ascii="Arial" w:hAnsi="Arial" w:cs="Arial"/>
          <w:sz w:val="20"/>
          <w:szCs w:val="20"/>
        </w:rPr>
        <w:t>, as defined by SERNAPESCA.</w:t>
      </w:r>
    </w:p>
    <w:tbl>
      <w:tblPr>
        <w:tblW w:w="10000" w:type="dxa"/>
        <w:tblLook w:val="04A0" w:firstRow="1" w:lastRow="0" w:firstColumn="1" w:lastColumn="0" w:noHBand="0" w:noVBand="1"/>
      </w:tblPr>
      <w:tblGrid>
        <w:gridCol w:w="1126"/>
        <w:gridCol w:w="2135"/>
        <w:gridCol w:w="6739"/>
      </w:tblGrid>
      <w:tr w:rsidR="00EE0C5D" w:rsidRPr="00B91464" w14:paraId="2E784B22" w14:textId="77777777" w:rsidTr="00975383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EB90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ABD0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6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FC63" w14:textId="35B85D1C" w:rsidR="00EE0C5D" w:rsidRPr="00B91464" w:rsidRDefault="00EE0C5D" w:rsidP="007B1D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</w:tr>
      <w:tr w:rsidR="00EE0C5D" w:rsidRPr="004D311A" w14:paraId="62FF3DEB" w14:textId="77777777" w:rsidTr="00975383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E71D55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cto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38BE" w14:textId="427A2036" w:rsidR="00EE0C5D" w:rsidRPr="00B91464" w:rsidRDefault="00A27EFC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mall-scale fisher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BC53" w14:textId="398AE7B8" w:rsidR="00975383" w:rsidRPr="004D311A" w:rsidRDefault="00975383" w:rsidP="009753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311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tisanal fishers (boats &lt;18 meters in length), divers and shore gatherers</w:t>
            </w:r>
          </w:p>
        </w:tc>
      </w:tr>
      <w:tr w:rsidR="00EE0C5D" w:rsidRPr="004D311A" w14:paraId="2B8AC79F" w14:textId="77777777" w:rsidTr="00975383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73929" w14:textId="77777777" w:rsidR="00EE0C5D" w:rsidRPr="00B91464" w:rsidRDefault="00EE0C5D" w:rsidP="007B1D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BD19" w14:textId="6FFA7646" w:rsidR="00EE0C5D" w:rsidRPr="00B91464" w:rsidRDefault="00EE0C5D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dustrial </w:t>
            </w:r>
            <w:r w:rsidR="00A27EF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sher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4CE" w14:textId="25E4D87D" w:rsidR="00EE0C5D" w:rsidRPr="004D311A" w:rsidRDefault="00975383" w:rsidP="009753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311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dustrial boats (&gt;18 meters in length)</w:t>
            </w:r>
          </w:p>
        </w:tc>
      </w:tr>
      <w:tr w:rsidR="00EE0C5D" w:rsidRPr="004D311A" w14:paraId="4E32B964" w14:textId="77777777" w:rsidTr="00975383">
        <w:trPr>
          <w:trHeight w:val="33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8D84F" w14:textId="77777777" w:rsidR="00EE0C5D" w:rsidRPr="00B91464" w:rsidRDefault="00EE0C5D" w:rsidP="007B1D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155C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rketers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28E9" w14:textId="7CA076DE" w:rsidR="00EE0C5D" w:rsidRPr="004D311A" w:rsidRDefault="00975383" w:rsidP="009753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311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ors who commercialize marine products</w:t>
            </w:r>
          </w:p>
        </w:tc>
      </w:tr>
      <w:tr w:rsidR="00EE0C5D" w:rsidRPr="004D311A" w14:paraId="5B9E233F" w14:textId="77777777" w:rsidTr="00975383">
        <w:trPr>
          <w:trHeight w:val="3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F0733" w14:textId="77777777" w:rsidR="00EE0C5D" w:rsidRPr="00B91464" w:rsidRDefault="00EE0C5D" w:rsidP="007B1D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E925" w14:textId="6C46C5F9" w:rsidR="00EE0C5D" w:rsidRPr="00B91464" w:rsidRDefault="00EE0C5D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o </w:t>
            </w:r>
            <w:r w:rsidR="00A27EF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ivity listed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246F" w14:textId="0F3C708B" w:rsidR="00EE0C5D" w:rsidRPr="00B91464" w:rsidRDefault="00975383" w:rsidP="009753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D311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ors not registered</w:t>
            </w: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 no actors found</w:t>
            </w:r>
          </w:p>
        </w:tc>
      </w:tr>
      <w:tr w:rsidR="00EE0C5D" w:rsidRPr="004D311A" w14:paraId="7CDFFB79" w14:textId="77777777" w:rsidTr="00975383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B05C5" w14:textId="77777777" w:rsidR="00EE0C5D" w:rsidRPr="00B91464" w:rsidRDefault="00EE0C5D" w:rsidP="007B1D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743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Actor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9002" w14:textId="2FB1EA38" w:rsidR="00EE0C5D" w:rsidRPr="004D311A" w:rsidRDefault="00975383" w:rsidP="009753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D311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samble</w:t>
            </w:r>
            <w:proofErr w:type="spellEnd"/>
            <w:r w:rsidRPr="004D311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f minority class actors</w:t>
            </w:r>
          </w:p>
        </w:tc>
      </w:tr>
      <w:tr w:rsidR="00EE0C5D" w:rsidRPr="004D311A" w14:paraId="574FBE2B" w14:textId="77777777" w:rsidTr="00975383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F4326" w14:textId="77777777" w:rsidR="00EE0C5D" w:rsidRPr="00B91464" w:rsidRDefault="00EE0C5D" w:rsidP="007B1D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DBC0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cessing Plants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3183" w14:textId="576CB545" w:rsidR="00EE0C5D" w:rsidRPr="004D311A" w:rsidRDefault="00A807A6" w:rsidP="00A807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311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ors involved in processing marine products</w:t>
            </w:r>
          </w:p>
        </w:tc>
      </w:tr>
      <w:tr w:rsidR="00EE0C5D" w:rsidRPr="004D311A" w14:paraId="49B0D0AA" w14:textId="77777777" w:rsidTr="00975383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F5475" w14:textId="77777777" w:rsidR="00EE0C5D" w:rsidRPr="00B91464" w:rsidRDefault="00EE0C5D" w:rsidP="007B1D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E85D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taurant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2C26" w14:textId="6C9B61C1" w:rsidR="00EE0C5D" w:rsidRPr="004D311A" w:rsidRDefault="00A807A6" w:rsidP="00A807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311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ors selling marine products in restaurants</w:t>
            </w:r>
          </w:p>
        </w:tc>
      </w:tr>
      <w:tr w:rsidR="00EE0C5D" w:rsidRPr="004D311A" w14:paraId="5E65DE76" w14:textId="77777777" w:rsidTr="00975383">
        <w:trPr>
          <w:trHeight w:val="33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1E566" w14:textId="77777777" w:rsidR="00EE0C5D" w:rsidRPr="00B91464" w:rsidRDefault="00EE0C5D" w:rsidP="007B1D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3327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porter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2261" w14:textId="6B3C5E50" w:rsidR="00EE0C5D" w:rsidRPr="004D311A" w:rsidRDefault="00A807A6" w:rsidP="00A807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311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ors that transport marine products</w:t>
            </w:r>
          </w:p>
        </w:tc>
      </w:tr>
      <w:tr w:rsidR="00EE0C5D" w:rsidRPr="004D311A" w14:paraId="7EFF3107" w14:textId="77777777" w:rsidTr="00975383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144B7C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iolation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75C3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cess</w:t>
            </w:r>
          </w:p>
        </w:tc>
        <w:tc>
          <w:tcPr>
            <w:tcW w:w="6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B001" w14:textId="0D8361AF" w:rsidR="00EE0C5D" w:rsidRPr="00B91464" w:rsidRDefault="000355D4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ck of permits to operate in the fisheries sector, including supply chain</w:t>
            </w:r>
          </w:p>
        </w:tc>
      </w:tr>
      <w:tr w:rsidR="00EE0C5D" w:rsidRPr="004D311A" w14:paraId="434F620B" w14:textId="77777777" w:rsidTr="00975383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8E48A" w14:textId="77777777" w:rsidR="00EE0C5D" w:rsidRPr="00B91464" w:rsidRDefault="00EE0C5D" w:rsidP="007B1D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3383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n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F6F6" w14:textId="4ED64811" w:rsidR="00EE0C5D" w:rsidRPr="00B91464" w:rsidRDefault="000355D4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shing or commercializing products during a reproductive ban</w:t>
            </w:r>
          </w:p>
        </w:tc>
      </w:tr>
      <w:tr w:rsidR="00EE0C5D" w:rsidRPr="00B91464" w14:paraId="54953C1A" w14:textId="77777777" w:rsidTr="00975383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12898" w14:textId="77777777" w:rsidR="00EE0C5D" w:rsidRPr="00B91464" w:rsidRDefault="00EE0C5D" w:rsidP="007B1D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3EF0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shing Gear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505B" w14:textId="65991D11" w:rsidR="00EE0C5D" w:rsidRPr="00B91464" w:rsidRDefault="00DE364F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shing with prohibited gears</w:t>
            </w:r>
          </w:p>
        </w:tc>
      </w:tr>
      <w:tr w:rsidR="00EE0C5D" w:rsidRPr="004D311A" w14:paraId="1F122F9C" w14:textId="77777777" w:rsidTr="00975383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F84B0" w14:textId="77777777" w:rsidR="00EE0C5D" w:rsidRPr="00B91464" w:rsidRDefault="00EE0C5D" w:rsidP="007B1D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4C92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gal Origin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67F6" w14:textId="25386E64" w:rsidR="00EE0C5D" w:rsidRPr="00B91464" w:rsidRDefault="006B6595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Lack of documentation </w:t>
            </w:r>
            <w:r w:rsidR="00FC0730"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arding</w:t>
            </w: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igin o</w:t>
            </w:r>
            <w:r w:rsidR="00355F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ishing products</w:t>
            </w:r>
          </w:p>
        </w:tc>
      </w:tr>
      <w:tr w:rsidR="00EE0C5D" w:rsidRPr="004D311A" w14:paraId="091D96B4" w14:textId="77777777" w:rsidTr="00975383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9244E" w14:textId="77777777" w:rsidR="00EE0C5D" w:rsidRPr="00B91464" w:rsidRDefault="00EE0C5D" w:rsidP="007B1D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7364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n Size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9FDD" w14:textId="7F4D3488" w:rsidR="00EE0C5D" w:rsidRPr="00B91464" w:rsidRDefault="007E0E0F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sh product</w:t>
            </w:r>
            <w:r w:rsidR="00355F7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below permitted size</w:t>
            </w:r>
          </w:p>
        </w:tc>
      </w:tr>
      <w:tr w:rsidR="00EE0C5D" w:rsidRPr="004D311A" w14:paraId="5C06E4AE" w14:textId="77777777" w:rsidTr="00975383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B2CBE" w14:textId="77777777" w:rsidR="00EE0C5D" w:rsidRPr="00B91464" w:rsidRDefault="00EE0C5D" w:rsidP="007B1D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4C15" w14:textId="77777777" w:rsidR="00EE0C5D" w:rsidRPr="00B91464" w:rsidRDefault="00EE0C5D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uota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8EBA" w14:textId="31EC6D9E" w:rsidR="00EE0C5D" w:rsidRPr="00B91464" w:rsidRDefault="007E0E0F" w:rsidP="007B1D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sh products that have been extracted above regulated quotas</w:t>
            </w:r>
          </w:p>
        </w:tc>
      </w:tr>
      <w:tr w:rsidR="00C239F4" w:rsidRPr="004D311A" w14:paraId="0C5D2153" w14:textId="77777777" w:rsidTr="00975383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FC27A" w14:textId="77777777" w:rsidR="00C239F4" w:rsidRPr="00B91464" w:rsidRDefault="00C239F4" w:rsidP="00C239F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47EF0" w14:textId="77777777" w:rsidR="00C239F4" w:rsidRPr="00B91464" w:rsidRDefault="00C239F4" w:rsidP="00C239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6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69501" w14:textId="07C686A4" w:rsidR="00C239F4" w:rsidRPr="00B91464" w:rsidRDefault="00C239F4" w:rsidP="00C239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4D311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samble</w:t>
            </w:r>
            <w:proofErr w:type="spellEnd"/>
            <w:r w:rsidRPr="004D311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f minority class violations</w:t>
            </w:r>
          </w:p>
        </w:tc>
      </w:tr>
    </w:tbl>
    <w:p w14:paraId="24BE8E72" w14:textId="77777777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3D6B6256" w14:textId="1FFA7C60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67821F80" w14:textId="05FF6D49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33103FB2" w14:textId="11684FA8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69C49826" w14:textId="360DEBE2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4F1EFD2A" w14:textId="72E319B5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0D5E32B6" w14:textId="71CC30A1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41727963" w14:textId="5FA7B031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3F1F30DA" w14:textId="2AA1E800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204E0272" w14:textId="6BC09CF6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5752897E" w14:textId="147197FE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64E0B05B" w14:textId="77777777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5BA85C8D" w14:textId="77777777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64F368DC" w14:textId="5883BAF2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sz w:val="20"/>
          <w:szCs w:val="20"/>
        </w:rPr>
      </w:pPr>
      <w:r w:rsidRPr="00B91464">
        <w:rPr>
          <w:rFonts w:ascii="Arial" w:hAnsi="Arial" w:cs="Arial"/>
          <w:b/>
          <w:bCs/>
          <w:sz w:val="20"/>
          <w:szCs w:val="20"/>
        </w:rPr>
        <w:t>Table S</w:t>
      </w:r>
      <w:r w:rsidR="00EB66FA">
        <w:rPr>
          <w:rFonts w:ascii="Arial" w:hAnsi="Arial" w:cs="Arial"/>
          <w:b/>
          <w:bCs/>
          <w:sz w:val="20"/>
          <w:szCs w:val="20"/>
        </w:rPr>
        <w:t>4</w:t>
      </w:r>
      <w:r w:rsidRPr="00B91464">
        <w:rPr>
          <w:rFonts w:ascii="Arial" w:hAnsi="Arial" w:cs="Arial"/>
          <w:b/>
          <w:bCs/>
          <w:sz w:val="20"/>
          <w:szCs w:val="20"/>
        </w:rPr>
        <w:t xml:space="preserve">. </w:t>
      </w:r>
      <w:r w:rsidRPr="00B91464">
        <w:rPr>
          <w:rFonts w:ascii="Arial" w:hAnsi="Arial" w:cs="Arial"/>
          <w:sz w:val="20"/>
          <w:szCs w:val="20"/>
        </w:rPr>
        <w:t>Comparison of model performance with wAIC.</w:t>
      </w:r>
    </w:p>
    <w:tbl>
      <w:tblPr>
        <w:tblW w:w="10814" w:type="dxa"/>
        <w:tblInd w:w="-6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5"/>
        <w:gridCol w:w="4536"/>
        <w:gridCol w:w="3035"/>
        <w:gridCol w:w="758"/>
      </w:tblGrid>
      <w:tr w:rsidR="00484844" w:rsidRPr="00B91464" w14:paraId="78D864A5" w14:textId="77777777" w:rsidTr="00D1267D">
        <w:trPr>
          <w:trHeight w:val="284"/>
        </w:trPr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9F61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35D0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tectability Predictors</w:t>
            </w:r>
          </w:p>
        </w:tc>
        <w:tc>
          <w:tcPr>
            <w:tcW w:w="3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43C7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olations Predictors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139F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AIC</w:t>
            </w:r>
          </w:p>
        </w:tc>
      </w:tr>
      <w:tr w:rsidR="00484844" w:rsidRPr="00B91464" w14:paraId="5DD3D9E7" w14:textId="77777777" w:rsidTr="00D1267D">
        <w:trPr>
          <w:trHeight w:val="284"/>
        </w:trPr>
        <w:tc>
          <w:tcPr>
            <w:tcW w:w="2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FC64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ll model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48D7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4901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9097" w14:textId="77777777" w:rsidR="00484844" w:rsidRPr="00B91464" w:rsidRDefault="00484844" w:rsidP="00835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920</w:t>
            </w:r>
          </w:p>
        </w:tc>
      </w:tr>
      <w:tr w:rsidR="00484844" w:rsidRPr="00B91464" w14:paraId="235C61CE" w14:textId="77777777" w:rsidTr="00D1267D">
        <w:trPr>
          <w:trHeight w:val="284"/>
        </w:trPr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235B6616" w14:textId="77777777" w:rsidR="00484844" w:rsidRPr="00E81744" w:rsidRDefault="00484844" w:rsidP="00835C5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174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4681471" w14:textId="1EDDA00C" w:rsidR="00484844" w:rsidRPr="00E81744" w:rsidRDefault="00484844" w:rsidP="00835C5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174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time, group size, region</w:t>
            </w:r>
            <w:r w:rsidR="006D35F5" w:rsidRPr="00E8174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,</w:t>
            </w:r>
            <w:r w:rsidRPr="00E8174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actor</w:t>
            </w:r>
            <w:r w:rsidR="006D35F5" w:rsidRPr="00E8174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, year</w:t>
            </w: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27E4DA3D" w14:textId="77777777" w:rsidR="00484844" w:rsidRPr="00E81744" w:rsidRDefault="00484844" w:rsidP="00835C5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174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species, violation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952FED" w14:textId="50D09797" w:rsidR="00484844" w:rsidRPr="00E81744" w:rsidRDefault="00484B2E" w:rsidP="00835C58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1744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21472</w:t>
            </w:r>
          </w:p>
        </w:tc>
      </w:tr>
      <w:tr w:rsidR="006D35F5" w:rsidRPr="00B91464" w14:paraId="7B124DA7" w14:textId="77777777" w:rsidTr="00D1267D">
        <w:trPr>
          <w:trHeight w:val="284"/>
        </w:trPr>
        <w:tc>
          <w:tcPr>
            <w:tcW w:w="2485" w:type="dxa"/>
            <w:shd w:val="clear" w:color="auto" w:fill="auto"/>
            <w:noWrap/>
            <w:vAlign w:val="center"/>
          </w:tcPr>
          <w:p w14:paraId="52721CB9" w14:textId="408AB731" w:rsidR="006D35F5" w:rsidRPr="00B91464" w:rsidRDefault="006D35F5" w:rsidP="00835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EC4BBBF" w14:textId="7D6D347B" w:rsidR="006D35F5" w:rsidRPr="00B91464" w:rsidRDefault="00D1267D" w:rsidP="00835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me, group size, region, actor</w:t>
            </w:r>
          </w:p>
        </w:tc>
        <w:tc>
          <w:tcPr>
            <w:tcW w:w="3035" w:type="dxa"/>
            <w:shd w:val="clear" w:color="auto" w:fill="auto"/>
            <w:noWrap/>
            <w:vAlign w:val="center"/>
          </w:tcPr>
          <w:p w14:paraId="5C6386B8" w14:textId="322E9A7D" w:rsidR="006D35F5" w:rsidRPr="00B91464" w:rsidRDefault="005A38AE" w:rsidP="00835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ies, violation</w:t>
            </w:r>
            <w:r w:rsidR="00D1267D"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year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71343641" w14:textId="08C9B534" w:rsidR="006D35F5" w:rsidRPr="00B91464" w:rsidRDefault="002E5E39" w:rsidP="00835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174</w:t>
            </w:r>
          </w:p>
        </w:tc>
      </w:tr>
      <w:tr w:rsidR="006D35F5" w:rsidRPr="00B91464" w14:paraId="34807C9C" w14:textId="77777777" w:rsidTr="00D1267D">
        <w:trPr>
          <w:trHeight w:val="284"/>
        </w:trPr>
        <w:tc>
          <w:tcPr>
            <w:tcW w:w="2485" w:type="dxa"/>
            <w:shd w:val="clear" w:color="auto" w:fill="auto"/>
            <w:noWrap/>
            <w:vAlign w:val="center"/>
          </w:tcPr>
          <w:p w14:paraId="5B649987" w14:textId="616321D6" w:rsidR="006D35F5" w:rsidRPr="00E81744" w:rsidRDefault="006D35F5" w:rsidP="00835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174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D62A9BC" w14:textId="0651BD51" w:rsidR="006D35F5" w:rsidRPr="00484B2E" w:rsidRDefault="00D1267D" w:rsidP="00835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84B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me, group size, actor</w:t>
            </w:r>
          </w:p>
        </w:tc>
        <w:tc>
          <w:tcPr>
            <w:tcW w:w="3035" w:type="dxa"/>
            <w:shd w:val="clear" w:color="auto" w:fill="auto"/>
            <w:noWrap/>
            <w:vAlign w:val="center"/>
          </w:tcPr>
          <w:p w14:paraId="0D165509" w14:textId="0A7269DB" w:rsidR="006D35F5" w:rsidRPr="00484B2E" w:rsidRDefault="005A38AE" w:rsidP="00835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84B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ies, violation</w:t>
            </w:r>
            <w:r w:rsidR="00D1267D" w:rsidRPr="00484B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year, region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2CC8F58A" w14:textId="6553E70E" w:rsidR="006D35F5" w:rsidRPr="00484B2E" w:rsidRDefault="00F10587" w:rsidP="00835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84B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552</w:t>
            </w:r>
          </w:p>
        </w:tc>
      </w:tr>
      <w:tr w:rsidR="00D1267D" w:rsidRPr="00B91464" w14:paraId="52879DB6" w14:textId="77777777" w:rsidTr="00D1267D">
        <w:trPr>
          <w:trHeight w:val="284"/>
        </w:trPr>
        <w:tc>
          <w:tcPr>
            <w:tcW w:w="2485" w:type="dxa"/>
            <w:shd w:val="clear" w:color="auto" w:fill="auto"/>
            <w:noWrap/>
            <w:vAlign w:val="center"/>
          </w:tcPr>
          <w:p w14:paraId="7B2A46C4" w14:textId="03E47CD9" w:rsidR="00D1267D" w:rsidRPr="00B91464" w:rsidRDefault="00D1267D" w:rsidP="00D126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odel </w:t>
            </w:r>
            <w:r w:rsidR="00BC6E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FE9BFD9" w14:textId="08D87B56" w:rsidR="00D1267D" w:rsidRPr="00B91464" w:rsidRDefault="00D1267D" w:rsidP="00D126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me, group size, actor, year</w:t>
            </w:r>
          </w:p>
        </w:tc>
        <w:tc>
          <w:tcPr>
            <w:tcW w:w="3035" w:type="dxa"/>
            <w:shd w:val="clear" w:color="auto" w:fill="auto"/>
            <w:noWrap/>
            <w:vAlign w:val="center"/>
          </w:tcPr>
          <w:p w14:paraId="65719802" w14:textId="18D7086D" w:rsidR="00D1267D" w:rsidRPr="00B91464" w:rsidRDefault="00D1267D" w:rsidP="00D126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ies, violation, region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51E17D10" w14:textId="6A62F762" w:rsidR="00D1267D" w:rsidRPr="00ED7E51" w:rsidRDefault="00BC6E2B" w:rsidP="00D1267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D7E5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ED7E51" w:rsidRPr="00ED7E5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84</w:t>
            </w:r>
          </w:p>
        </w:tc>
      </w:tr>
      <w:tr w:rsidR="0089762B" w:rsidRPr="00B91464" w14:paraId="0F4FF82B" w14:textId="77777777" w:rsidTr="00D1267D">
        <w:trPr>
          <w:trHeight w:val="284"/>
        </w:trPr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2A20D2FC" w14:textId="743FEB6D" w:rsidR="0089762B" w:rsidRPr="003C0B2F" w:rsidRDefault="0089762B" w:rsidP="0089762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C0B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odel 5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84ADB66" w14:textId="1B2375C0" w:rsidR="0089762B" w:rsidRPr="00B91464" w:rsidRDefault="0039237D" w:rsidP="0089762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r w:rsidR="009D58E7" w:rsidRPr="003D0F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me, group size, region, actor, year</w:t>
            </w:r>
            <w:r w:rsidR="009D58E7"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89762B"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me*group size</w:t>
            </w: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7ACFA753" w14:textId="0DC04991" w:rsidR="0089762B" w:rsidRPr="00B91464" w:rsidRDefault="0089762B" w:rsidP="0089762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ies, violation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53221A" w14:textId="0049315C" w:rsidR="0089762B" w:rsidRPr="00B91464" w:rsidRDefault="00F5038D" w:rsidP="0089762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161</w:t>
            </w:r>
          </w:p>
        </w:tc>
      </w:tr>
      <w:tr w:rsidR="003D0FE2" w:rsidRPr="00B91464" w14:paraId="152374F1" w14:textId="77777777" w:rsidTr="00D1267D">
        <w:trPr>
          <w:trHeight w:val="284"/>
        </w:trPr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09F0505B" w14:textId="5B33F39F" w:rsidR="003D0FE2" w:rsidRPr="00EE5060" w:rsidRDefault="003D0FE2" w:rsidP="003D0F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E50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EE50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with 2nd order Polynomials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3477884" w14:textId="00D76E17" w:rsidR="003D0FE2" w:rsidRPr="003D0FE2" w:rsidRDefault="003D0FE2" w:rsidP="003D0F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D0F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me, group size, region, actor, year</w:t>
            </w: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47E74867" w14:textId="1D790554" w:rsidR="003D0FE2" w:rsidRPr="003D0FE2" w:rsidRDefault="003D0FE2" w:rsidP="003D0F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D0F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ies, violation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ED17934" w14:textId="7EE3F370" w:rsidR="003D0FE2" w:rsidRPr="00B91464" w:rsidRDefault="003D0FE2" w:rsidP="003D0F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90</w:t>
            </w:r>
          </w:p>
        </w:tc>
      </w:tr>
      <w:tr w:rsidR="003D0FE2" w:rsidRPr="00B91464" w14:paraId="302E4811" w14:textId="77777777" w:rsidTr="00D1267D">
        <w:trPr>
          <w:trHeight w:val="284"/>
        </w:trPr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0C4A0C1C" w14:textId="77E070B0" w:rsidR="003D0FE2" w:rsidRPr="00EE5060" w:rsidRDefault="003D0FE2" w:rsidP="003D0F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E50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EE50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with 3</w:t>
            </w:r>
            <w:r w:rsidR="00B977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Pr="00EE50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 order Polynomials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FBF3763" w14:textId="24094D91" w:rsidR="003D0FE2" w:rsidRPr="003D0FE2" w:rsidRDefault="003D0FE2" w:rsidP="003D0F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D0F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me, group size, region, actor, year</w:t>
            </w:r>
          </w:p>
        </w:tc>
        <w:tc>
          <w:tcPr>
            <w:tcW w:w="3035" w:type="dxa"/>
            <w:shd w:val="clear" w:color="auto" w:fill="auto"/>
            <w:noWrap/>
            <w:vAlign w:val="center"/>
            <w:hideMark/>
          </w:tcPr>
          <w:p w14:paraId="35BC80B2" w14:textId="332845A3" w:rsidR="003D0FE2" w:rsidRPr="003D0FE2" w:rsidRDefault="003D0FE2" w:rsidP="003D0F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D0FE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ies, violation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A1FB31" w14:textId="6B480FF0" w:rsidR="003D0FE2" w:rsidRPr="00B91464" w:rsidRDefault="003D0FE2" w:rsidP="003D0F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9146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161</w:t>
            </w:r>
          </w:p>
        </w:tc>
      </w:tr>
    </w:tbl>
    <w:p w14:paraId="7A8F6FAA" w14:textId="77777777" w:rsidR="00484844" w:rsidRPr="00B91464" w:rsidRDefault="00484844" w:rsidP="00484844">
      <w:pPr>
        <w:pStyle w:val="Textoindependiente"/>
        <w:spacing w:line="240" w:lineRule="auto"/>
        <w:ind w:firstLine="0"/>
        <w:rPr>
          <w:rFonts w:ascii="Arial" w:hAnsi="Arial" w:cs="Arial"/>
          <w:sz w:val="20"/>
          <w:szCs w:val="20"/>
        </w:rPr>
      </w:pPr>
    </w:p>
    <w:p w14:paraId="1D90F0F1" w14:textId="446AA925" w:rsidR="00204382" w:rsidRPr="00B91464" w:rsidRDefault="00204382" w:rsidP="00204382">
      <w:pPr>
        <w:rPr>
          <w:rFonts w:ascii="Arial" w:hAnsi="Arial" w:cs="Arial"/>
          <w:lang w:val="en-US"/>
        </w:rPr>
      </w:pPr>
      <w:r w:rsidRPr="00B91464">
        <w:rPr>
          <w:rFonts w:ascii="Arial" w:hAnsi="Arial" w:cs="Arial"/>
          <w:noProof/>
        </w:rPr>
        <w:lastRenderedPageBreak/>
        <w:drawing>
          <wp:inline distT="0" distB="0" distL="0" distR="0" wp14:anchorId="0160DE77" wp14:editId="56ABB37D">
            <wp:extent cx="5943600" cy="3505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32"/>
                    <a:stretch/>
                  </pic:blipFill>
                  <pic:spPr bwMode="auto">
                    <a:xfrm>
                      <a:off x="0" y="0"/>
                      <a:ext cx="5943600" cy="350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D311A">
        <w:rPr>
          <w:rFonts w:ascii="Arial" w:hAnsi="Arial" w:cs="Arial"/>
          <w:b/>
          <w:bCs/>
          <w:sz w:val="20"/>
          <w:szCs w:val="20"/>
          <w:lang w:val="en-US"/>
        </w:rPr>
        <w:t xml:space="preserve">Figure S1. </w:t>
      </w:r>
      <w:r w:rsidR="00795520" w:rsidRPr="004D311A">
        <w:rPr>
          <w:rFonts w:ascii="Arial" w:hAnsi="Arial" w:cs="Arial"/>
          <w:sz w:val="20"/>
          <w:szCs w:val="20"/>
          <w:lang w:val="en-US"/>
        </w:rPr>
        <w:t>Analysis of F1 scores for different thresholds to determine if the probability was assigned as a violation detected or not detected.</w:t>
      </w:r>
    </w:p>
    <w:sectPr w:rsidR="00204382" w:rsidRPr="00B914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844"/>
    <w:rsid w:val="000355D4"/>
    <w:rsid w:val="001C5497"/>
    <w:rsid w:val="00204382"/>
    <w:rsid w:val="002424E2"/>
    <w:rsid w:val="002E5E39"/>
    <w:rsid w:val="002F55BA"/>
    <w:rsid w:val="00355F74"/>
    <w:rsid w:val="00377E18"/>
    <w:rsid w:val="0039237D"/>
    <w:rsid w:val="003C0B2F"/>
    <w:rsid w:val="003D0FE2"/>
    <w:rsid w:val="00484844"/>
    <w:rsid w:val="00484B2E"/>
    <w:rsid w:val="004D311A"/>
    <w:rsid w:val="005A38AE"/>
    <w:rsid w:val="00652B18"/>
    <w:rsid w:val="00657531"/>
    <w:rsid w:val="006B6595"/>
    <w:rsid w:val="006D35F5"/>
    <w:rsid w:val="0070534A"/>
    <w:rsid w:val="00706CC9"/>
    <w:rsid w:val="00795520"/>
    <w:rsid w:val="007E0E0F"/>
    <w:rsid w:val="00854C27"/>
    <w:rsid w:val="008741EE"/>
    <w:rsid w:val="0089762B"/>
    <w:rsid w:val="00897896"/>
    <w:rsid w:val="009436F2"/>
    <w:rsid w:val="00975383"/>
    <w:rsid w:val="009A32BB"/>
    <w:rsid w:val="009D58E7"/>
    <w:rsid w:val="009D6D69"/>
    <w:rsid w:val="009F1FCB"/>
    <w:rsid w:val="009F7259"/>
    <w:rsid w:val="00A27EFC"/>
    <w:rsid w:val="00A807A6"/>
    <w:rsid w:val="00B91464"/>
    <w:rsid w:val="00B977E8"/>
    <w:rsid w:val="00BC6E2B"/>
    <w:rsid w:val="00BE7124"/>
    <w:rsid w:val="00C239F4"/>
    <w:rsid w:val="00C3120A"/>
    <w:rsid w:val="00D1267D"/>
    <w:rsid w:val="00D65714"/>
    <w:rsid w:val="00DD3B90"/>
    <w:rsid w:val="00DE364F"/>
    <w:rsid w:val="00DE4067"/>
    <w:rsid w:val="00E06DFF"/>
    <w:rsid w:val="00E5541A"/>
    <w:rsid w:val="00E81744"/>
    <w:rsid w:val="00EB66FA"/>
    <w:rsid w:val="00ED7E51"/>
    <w:rsid w:val="00EE0C5D"/>
    <w:rsid w:val="00EE5060"/>
    <w:rsid w:val="00F03A90"/>
    <w:rsid w:val="00F03C63"/>
    <w:rsid w:val="00F10587"/>
    <w:rsid w:val="00F5038D"/>
    <w:rsid w:val="00F861DA"/>
    <w:rsid w:val="00FC0730"/>
    <w:rsid w:val="00FE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037D0"/>
  <w15:chartTrackingRefBased/>
  <w15:docId w15:val="{A04EEFD9-CB6C-3B42-AC8F-44FB05F5A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844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qFormat/>
    <w:rsid w:val="00484844"/>
    <w:pPr>
      <w:spacing w:before="180" w:after="180" w:line="480" w:lineRule="auto"/>
      <w:ind w:firstLine="720"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484844"/>
    <w:rPr>
      <w:sz w:val="22"/>
      <w:szCs w:val="22"/>
      <w:lang w:val="en-US"/>
    </w:rPr>
  </w:style>
  <w:style w:type="paragraph" w:customStyle="1" w:styleId="Body">
    <w:name w:val="Body"/>
    <w:rsid w:val="004848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4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56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Oyanedel</dc:creator>
  <cp:keywords/>
  <dc:description/>
  <cp:lastModifiedBy>Rod</cp:lastModifiedBy>
  <cp:revision>61</cp:revision>
  <dcterms:created xsi:type="dcterms:W3CDTF">2023-02-10T10:22:00Z</dcterms:created>
  <dcterms:modified xsi:type="dcterms:W3CDTF">2025-04-17T19:50:00Z</dcterms:modified>
</cp:coreProperties>
</file>